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041" w:type="dxa"/>
        <w:tblLayout w:type="fixed"/>
        <w:tblLook w:val="04A0" w:firstRow="1" w:lastRow="0" w:firstColumn="1" w:lastColumn="0" w:noHBand="0" w:noVBand="1"/>
      </w:tblPr>
      <w:tblGrid>
        <w:gridCol w:w="1769"/>
        <w:gridCol w:w="1605"/>
        <w:gridCol w:w="1186"/>
        <w:gridCol w:w="1014"/>
        <w:gridCol w:w="3135"/>
        <w:gridCol w:w="4332"/>
      </w:tblGrid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er</w:t>
            </w: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ing/source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</w:t>
            </w: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S.Bach</w:t>
            </w:r>
            <w:proofErr w:type="spellEnd"/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inerie</w:t>
            </w:r>
            <w:proofErr w:type="spellEnd"/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 20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opman</w:t>
            </w:r>
            <w:proofErr w:type="spellEnd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sterdam Baroque Orchestra,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e Ent.,1995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 Orchestral </w:t>
            </w:r>
            <w:r w:rsidRPr="002962CA">
              <w:rPr>
                <w:rStyle w:val="mw-headline"/>
                <w:rFonts w:ascii="Times New Roman" w:hAnsi="Times New Roman" w:cs="Times New Roman"/>
                <w:sz w:val="20"/>
                <w:szCs w:val="20"/>
              </w:rPr>
              <w:t>Suite No. 2 in B minor, BWV 1067</w:t>
            </w:r>
            <w:r w:rsidRPr="002962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Flute, strings and basso continuo 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valdi, Spring</w:t>
            </w:r>
          </w:p>
        </w:tc>
        <w:tc>
          <w:tcPr>
            <w:tcW w:w="1535" w:type="dxa"/>
          </w:tcPr>
          <w:p w:rsidR="0063033C" w:rsidRPr="002962CA" w:rsidRDefault="0063033C" w:rsidP="0063033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valdi</w:t>
            </w: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our Seasons, op. 8, Spring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12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eman</w:t>
            </w:r>
            <w:proofErr w:type="spellEnd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don Philharmonic Orchestra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5 Music Group,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2C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certo for Violin and Orchestra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valdi, Summer</w:t>
            </w:r>
          </w:p>
        </w:tc>
        <w:tc>
          <w:tcPr>
            <w:tcW w:w="1535" w:type="dxa"/>
          </w:tcPr>
          <w:p w:rsidR="0063033C" w:rsidRPr="002962CA" w:rsidRDefault="0063033C" w:rsidP="0063033C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valdi</w:t>
            </w: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our Seasons, op. 8, Summer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’ 49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Loveday</w:t>
            </w:r>
            <w:proofErr w:type="spellEnd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y of St. Martin-in-the-fields, Decca, 1969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certo for Violin and Orchestra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pin</w:t>
            </w: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. Chopin, </w:t>
            </w: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ude op. 12, No. 10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’ 39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. Horowitz, Sony 1997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no solo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hmaninov</w:t>
            </w: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Rachmaninov</w:t>
            </w:r>
            <w:proofErr w:type="spellEnd"/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ude op. 32, No. 5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44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els</w:t>
            </w:r>
            <w:proofErr w:type="spellEnd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ve recording,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cow, 1967 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ano solo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ams</w:t>
            </w:r>
          </w:p>
          <w:p w:rsidR="0063033C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Williams</w:t>
            </w: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e of Schindler’s List for violin and orchestra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31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 Perlman,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A Records, 1994</w:t>
            </w: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iolin and Orchestra</w:t>
            </w:r>
          </w:p>
        </w:tc>
      </w:tr>
      <w:tr w:rsidR="0063033C" w:rsidRPr="002962CA" w:rsidTr="0063033C"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d sequence</w:t>
            </w: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8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ted in </w:t>
            </w:r>
            <w:proofErr w:type="spellStart"/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lab</w:t>
            </w:r>
            <w:proofErr w:type="spellEnd"/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of major triad chord on all tones of the chromatic scale. After 7-11 repetitions of a chord change to a new chord in random manner</w:t>
            </w:r>
          </w:p>
        </w:tc>
      </w:tr>
      <w:tr w:rsidR="0063033C" w:rsidRPr="002962CA" w:rsidTr="0063033C">
        <w:trPr>
          <w:trHeight w:val="2003"/>
        </w:trPr>
        <w:tc>
          <w:tcPr>
            <w:tcW w:w="1692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chestra</w:t>
            </w:r>
          </w:p>
        </w:tc>
        <w:tc>
          <w:tcPr>
            <w:tcW w:w="1535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nd of symphony orchestra tuning in/playing </w:t>
            </w:r>
          </w:p>
        </w:tc>
        <w:tc>
          <w:tcPr>
            <w:tcW w:w="970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 04’’</w:t>
            </w:r>
          </w:p>
        </w:tc>
        <w:tc>
          <w:tcPr>
            <w:tcW w:w="2999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</w:rPr>
              <w:t>http://www.youtube.com/watch?v=IslDWrmOieE</w:t>
            </w:r>
          </w:p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4" w:type="dxa"/>
          </w:tcPr>
          <w:p w:rsidR="0063033C" w:rsidRPr="002962CA" w:rsidRDefault="0063033C" w:rsidP="00384A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62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nd of an orchestra playing/tuning in before a performance</w:t>
            </w:r>
          </w:p>
        </w:tc>
      </w:tr>
    </w:tbl>
    <w:p w:rsidR="00D16DCF" w:rsidRDefault="00D16DCF">
      <w:bookmarkStart w:id="0" w:name="_GoBack"/>
      <w:bookmarkEnd w:id="0"/>
    </w:p>
    <w:sectPr w:rsidR="00D16DCF" w:rsidSect="006303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C47D2"/>
    <w:multiLevelType w:val="hybridMultilevel"/>
    <w:tmpl w:val="99FA864C"/>
    <w:lvl w:ilvl="0" w:tplc="0644DF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2B5F2B"/>
    <w:multiLevelType w:val="hybridMultilevel"/>
    <w:tmpl w:val="A09CE7DC"/>
    <w:lvl w:ilvl="0" w:tplc="FDE610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7DA"/>
    <w:rsid w:val="0063033C"/>
    <w:rsid w:val="00A12460"/>
    <w:rsid w:val="00D127DA"/>
    <w:rsid w:val="00D1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033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03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630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headline">
    <w:name w:val="mw-headline"/>
    <w:basedOn w:val="Absatz-Standardschriftart"/>
    <w:rsid w:val="006303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033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033C"/>
    <w:pPr>
      <w:ind w:left="720"/>
      <w:contextualSpacing/>
    </w:pPr>
  </w:style>
  <w:style w:type="table" w:styleId="Tabellenraster">
    <w:name w:val="Table Grid"/>
    <w:basedOn w:val="NormaleTabelle"/>
    <w:uiPriority w:val="59"/>
    <w:rsid w:val="00630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headline">
    <w:name w:val="mw-headline"/>
    <w:basedOn w:val="Absatz-Standardschriftart"/>
    <w:rsid w:val="00630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</cp:lastModifiedBy>
  <cp:revision>2</cp:revision>
  <dcterms:created xsi:type="dcterms:W3CDTF">2015-05-13T09:53:00Z</dcterms:created>
  <dcterms:modified xsi:type="dcterms:W3CDTF">2015-05-13T09:57:00Z</dcterms:modified>
</cp:coreProperties>
</file>